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/>
      </w:pPr>
      <w:r>
        <w:rPr/>
        <w:t>Table S6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2452"/>
        <w:gridCol w:w="778"/>
        <w:gridCol w:w="562"/>
        <w:gridCol w:w="980"/>
        <w:gridCol w:w="1266"/>
        <w:gridCol w:w="7198"/>
      </w:tblGrid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KEGG_ID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541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ertrophic cardiomyopathy (HCM)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1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6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2A2, CACNB2, DAG1, DMD, IGF1, ITGA3, ITGAV,  ITGB3, ITGB5, TNNC1, TNNT2, TPM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144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cytosis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5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AP2, CBLB, EHD2, EHD3, EHD4, ERBB4, F2R, GRK5, HLA-E, HSPA2, IQSEC1, KDR, PARD3, PRKCI, PSD3, RAB31, SHGLB1, TGFBR2, WWP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81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actin cytoskelet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6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6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PC, ARGHEF12, DOCK1, F2R, FGF1, GSN, IQGAP1, IQGAP2, ITGA3, ITGAV, ITGB3, ITGB5, LIMK2, MYH9, MYL9, MYLK3, PDGFD, PDGFRB, ROCK1, RRAS, TIAM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5414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ilated cardiomyopathy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77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5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2A2, CACNB2, DAG1, DMD, IGF1, ITGA3, ITGAV,  ITGB3, ITGB5, TNNC1, TNNT2, TPM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51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ocal adhesi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51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1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KT3, CAV1, COL3A1, COL4A4, DOCK1, FYN, IGF1, ITGA3, ITGAV, ITGB3, ITGB5, KDR, LAMB2, MYL9, MYLK3, PARVA, PDGD, PDGFRB, ROCK1, VEGFA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36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xon guidanc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05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2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HGEF12, DPYSL2, EFNB2, LIMK2, NCK2, ROBO1, ROCK1, SEMA3B, SEMA3C, SEMA3G, SEMA5A, SRGAP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61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mplement and coagulation cascades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0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1R, C1S, CD55, CFH, CR1, F2R, F3, F5, PLAT, SERPING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5412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rrhythmogenic right ventricular cardiomyopathy (ARVC)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3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P2A2, CACNB2, DAG1, DMD, GJA1, ITGA3, ITGAV,  ITGB3, ITGB5, TCF7L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512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CM-receptor interacti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4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6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GRN, CD47, COL3A1, COL4A4, DAG1, ITGA3, ITGAV, ITGB3, ITGB5, LAMB2, SDC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53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ight juncti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6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0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KT3, CLDN5, MAGI2, MPP5, MYH9, MYL9, PARD3, PPP2R2B, PRKCH, PRKCI, RRAS, SPTAN1, TJP1, ZAK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5222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ll cell lung cancer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8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7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KT3, CDKN1B, COL4A4, IKBKB, ITGA3, ITGAV, LAMB2, PIAS1, RB1, TRAF3, TRAF5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a04270</w:t>
            </w:r>
          </w:p>
        </w:tc>
        <w:tc>
          <w:tcPr>
            <w:tcW w:w="2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scular smooth muscle contracti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1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3</w:t>
            </w:r>
          </w:p>
        </w:tc>
        <w:tc>
          <w:tcPr>
            <w:tcW w:w="7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GTR1, ARGHEF12, EDNRA, GUCY1B3, MYL9, MYLK3, NRP1, PLCB4, PRKCH, RAMP2, RAMP3, ROCK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3:00Z</dcterms:created>
  <dc:creator>Maja</dc:creator>
  <dc:description/>
  <dc:language>en-US</dc:language>
  <cp:lastModifiedBy>Maja</cp:lastModifiedBy>
  <dcterms:modified xsi:type="dcterms:W3CDTF">2010-06-21T09:53:00Z</dcterms:modified>
  <cp:revision>2</cp:revision>
  <dc:subject/>
  <dc:title/>
</cp:coreProperties>
</file>